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4281D" w14:textId="77777777" w:rsidR="00B51523" w:rsidRPr="0028411B" w:rsidRDefault="00B51523" w:rsidP="00B51523">
      <w:pPr>
        <w:rPr>
          <w:rFonts w:ascii="Times New Roman" w:hAnsi="Times New Roman" w:cs="Times New Roman"/>
          <w:b/>
          <w:sz w:val="24"/>
          <w:szCs w:val="24"/>
        </w:rPr>
      </w:pPr>
      <w:r w:rsidRPr="0028411B">
        <w:rPr>
          <w:rFonts w:ascii="Times New Roman" w:hAnsi="Times New Roman" w:cs="Times New Roman"/>
          <w:b/>
          <w:bCs/>
          <w:sz w:val="24"/>
          <w:szCs w:val="24"/>
        </w:rPr>
        <w:t>Sex-opposed inflammatory effects of 27-hydroxycholesterol are mediated via differences in estrogen signaling</w:t>
      </w:r>
    </w:p>
    <w:p w14:paraId="5AF8EB02" w14:textId="0F8DFC69" w:rsidR="00B51523" w:rsidRPr="00D94F53" w:rsidRDefault="00B51523" w:rsidP="00B515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411B">
        <w:rPr>
          <w:rFonts w:ascii="Times New Roman" w:hAnsi="Times New Roman" w:cs="Times New Roman"/>
          <w:sz w:val="24"/>
          <w:szCs w:val="24"/>
        </w:rPr>
        <w:t>T Houben, AV Bitorina</w:t>
      </w:r>
      <w:r w:rsidRPr="002841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8411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t al. </w:t>
      </w:r>
      <w:r w:rsidRPr="0028411B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28411B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Pr="0028411B">
        <w:rPr>
          <w:rFonts w:ascii="Times New Roman" w:hAnsi="Times New Roman" w:cs="Times New Roman"/>
          <w:sz w:val="24"/>
          <w:szCs w:val="24"/>
        </w:rPr>
        <w:t xml:space="preserve"> DOI: 10.1002/path</w:t>
      </w:r>
      <w:r w:rsidRPr="00D94F53">
        <w:rPr>
          <w:rFonts w:ascii="Times New Roman" w:hAnsi="Times New Roman" w:cs="Times New Roman"/>
          <w:sz w:val="24"/>
          <w:szCs w:val="24"/>
        </w:rPr>
        <w:t>.</w:t>
      </w:r>
      <w:r w:rsidR="00D94F53">
        <w:rPr>
          <w:rFonts w:ascii="Times New Roman" w:hAnsi="Times New Roman" w:cs="Times New Roman"/>
          <w:sz w:val="24"/>
          <w:szCs w:val="24"/>
        </w:rPr>
        <w:t>5477</w:t>
      </w:r>
    </w:p>
    <w:p w14:paraId="6CAA8442" w14:textId="77777777" w:rsidR="00B51523" w:rsidRPr="00236816" w:rsidRDefault="00B51523" w:rsidP="00B5152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FCE8582" w14:textId="7820C688" w:rsidR="00A23F2C" w:rsidRPr="00236816" w:rsidRDefault="00A23F2C" w:rsidP="00B5152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6816">
        <w:rPr>
          <w:rFonts w:ascii="Times New Roman" w:hAnsi="Times New Roman" w:cs="Times New Roman"/>
          <w:b/>
          <w:sz w:val="24"/>
          <w:szCs w:val="24"/>
        </w:rPr>
        <w:t>Table S1</w:t>
      </w:r>
      <w:r w:rsidR="00B51523" w:rsidRPr="00236816">
        <w:rPr>
          <w:rFonts w:ascii="Times New Roman" w:hAnsi="Times New Roman" w:cs="Times New Roman"/>
          <w:b/>
          <w:sz w:val="24"/>
          <w:szCs w:val="24"/>
        </w:rPr>
        <w:t>.</w:t>
      </w:r>
      <w:r w:rsidRPr="002368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6816">
        <w:rPr>
          <w:rFonts w:ascii="Times New Roman" w:hAnsi="Times New Roman" w:cs="Times New Roman"/>
          <w:bCs/>
          <w:sz w:val="24"/>
          <w:szCs w:val="24"/>
        </w:rPr>
        <w:t>Produc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552"/>
        <w:gridCol w:w="2546"/>
      </w:tblGrid>
      <w:tr w:rsidR="00A23F2C" w:rsidRPr="00236816" w14:paraId="40AE589B" w14:textId="77777777" w:rsidTr="00A23F2C">
        <w:trPr>
          <w:trHeight w:val="20"/>
        </w:trPr>
        <w:tc>
          <w:tcPr>
            <w:tcW w:w="3964" w:type="dxa"/>
          </w:tcPr>
          <w:p w14:paraId="70E4A29E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b/>
                <w:sz w:val="18"/>
                <w:szCs w:val="18"/>
              </w:rPr>
              <w:t>Product</w:t>
            </w:r>
          </w:p>
        </w:tc>
        <w:tc>
          <w:tcPr>
            <w:tcW w:w="2552" w:type="dxa"/>
          </w:tcPr>
          <w:p w14:paraId="0E3F71CD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2546" w:type="dxa"/>
          </w:tcPr>
          <w:p w14:paraId="32FD7641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b/>
                <w:sz w:val="18"/>
                <w:szCs w:val="18"/>
              </w:rPr>
              <w:t>Catalog number</w:t>
            </w:r>
          </w:p>
        </w:tc>
      </w:tr>
      <w:tr w:rsidR="00A23F2C" w:rsidRPr="00236816" w14:paraId="709FF969" w14:textId="77777777" w:rsidTr="00A23F2C">
        <w:trPr>
          <w:trHeight w:val="70"/>
        </w:trPr>
        <w:tc>
          <w:tcPr>
            <w:tcW w:w="3964" w:type="dxa"/>
          </w:tcPr>
          <w:p w14:paraId="7B8A069A" w14:textId="65C4E0BD" w:rsidR="00A23F2C" w:rsidRPr="00236816" w:rsidRDefault="00A23F2C" w:rsidP="00D746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27-</w:t>
            </w:r>
            <w:r w:rsidR="00D746C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ydroxycholesterol</w:t>
            </w:r>
          </w:p>
        </w:tc>
        <w:tc>
          <w:tcPr>
            <w:tcW w:w="2552" w:type="dxa"/>
          </w:tcPr>
          <w:p w14:paraId="792C290B" w14:textId="40D4FADC" w:rsidR="00A23F2C" w:rsidRPr="00236816" w:rsidRDefault="00D746C7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tained via Professor</w:t>
            </w:r>
            <w:r w:rsidR="00A23F2C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Plat</w:t>
            </w:r>
          </w:p>
        </w:tc>
        <w:tc>
          <w:tcPr>
            <w:tcW w:w="2546" w:type="dxa"/>
          </w:tcPr>
          <w:p w14:paraId="2E2F88CD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23F2C" w:rsidRPr="00236816" w14:paraId="6FA8955C" w14:textId="77777777" w:rsidTr="00A23F2C">
        <w:trPr>
          <w:trHeight w:val="20"/>
        </w:trPr>
        <w:tc>
          <w:tcPr>
            <w:tcW w:w="3964" w:type="dxa"/>
          </w:tcPr>
          <w:p w14:paraId="44302249" w14:textId="7AB2AC94" w:rsidR="00A23F2C" w:rsidRPr="00236816" w:rsidRDefault="00A23F2C" w:rsidP="00D746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="00D746C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ydroxypropyl-beta-cyclodextrin</w:t>
            </w:r>
          </w:p>
        </w:tc>
        <w:tc>
          <w:tcPr>
            <w:tcW w:w="2552" w:type="dxa"/>
          </w:tcPr>
          <w:p w14:paraId="05A02F27" w14:textId="74069EF9" w:rsidR="00A23F2C" w:rsidRPr="00236816" w:rsidRDefault="00A23F2C" w:rsidP="00D746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  <w:r w:rsidR="000C68E5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(St Louis, </w:t>
            </w:r>
            <w:r w:rsidR="00AA51C9" w:rsidRPr="0023681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="000C68E5" w:rsidRPr="00236816">
              <w:rPr>
                <w:rFonts w:ascii="Times New Roman" w:hAnsi="Times New Roman" w:cs="Times New Roman"/>
                <w:sz w:val="18"/>
                <w:szCs w:val="18"/>
              </w:rPr>
              <w:t>, USA)</w:t>
            </w:r>
          </w:p>
        </w:tc>
        <w:tc>
          <w:tcPr>
            <w:tcW w:w="2546" w:type="dxa"/>
          </w:tcPr>
          <w:p w14:paraId="6D3D9C78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H107</w:t>
            </w:r>
          </w:p>
        </w:tc>
      </w:tr>
      <w:tr w:rsidR="00A23F2C" w:rsidRPr="00236816" w14:paraId="370C2591" w14:textId="77777777" w:rsidTr="00A23F2C">
        <w:trPr>
          <w:trHeight w:val="20"/>
        </w:trPr>
        <w:tc>
          <w:tcPr>
            <w:tcW w:w="3964" w:type="dxa"/>
          </w:tcPr>
          <w:p w14:paraId="3176EEAC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Formaldehyde</w:t>
            </w:r>
          </w:p>
        </w:tc>
        <w:tc>
          <w:tcPr>
            <w:tcW w:w="2552" w:type="dxa"/>
          </w:tcPr>
          <w:p w14:paraId="3AAF06E4" w14:textId="66F184C9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67A81A77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P6148-500g</w:t>
            </w:r>
          </w:p>
        </w:tc>
      </w:tr>
      <w:tr w:rsidR="00A23F2C" w:rsidRPr="00236816" w14:paraId="5B7C0688" w14:textId="77777777" w:rsidTr="00A23F2C">
        <w:trPr>
          <w:trHeight w:val="20"/>
        </w:trPr>
        <w:tc>
          <w:tcPr>
            <w:tcW w:w="3964" w:type="dxa"/>
          </w:tcPr>
          <w:p w14:paraId="6809F973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Chloroform</w:t>
            </w:r>
          </w:p>
        </w:tc>
        <w:tc>
          <w:tcPr>
            <w:tcW w:w="2552" w:type="dxa"/>
          </w:tcPr>
          <w:p w14:paraId="61B39F72" w14:textId="6D1E2E5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Merck</w:t>
            </w:r>
            <w:r w:rsidR="000C68E5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(Kenilworth, NJ, USA)</w:t>
            </w:r>
          </w:p>
        </w:tc>
        <w:tc>
          <w:tcPr>
            <w:tcW w:w="2546" w:type="dxa"/>
          </w:tcPr>
          <w:p w14:paraId="42F8BD1E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1.02445.1000</w:t>
            </w:r>
          </w:p>
        </w:tc>
      </w:tr>
      <w:tr w:rsidR="00A23F2C" w:rsidRPr="00236816" w14:paraId="2B9A9C9E" w14:textId="77777777" w:rsidTr="00A23F2C">
        <w:trPr>
          <w:trHeight w:val="20"/>
        </w:trPr>
        <w:tc>
          <w:tcPr>
            <w:tcW w:w="3964" w:type="dxa"/>
          </w:tcPr>
          <w:p w14:paraId="4013790E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Isopropanol</w:t>
            </w:r>
          </w:p>
        </w:tc>
        <w:tc>
          <w:tcPr>
            <w:tcW w:w="2552" w:type="dxa"/>
          </w:tcPr>
          <w:p w14:paraId="4617EC45" w14:textId="5A7FFDB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1ECFF945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33539-2.5L</w:t>
            </w:r>
          </w:p>
        </w:tc>
      </w:tr>
      <w:tr w:rsidR="00A23F2C" w:rsidRPr="00236816" w14:paraId="2D6DC75A" w14:textId="77777777" w:rsidTr="00A23F2C">
        <w:trPr>
          <w:trHeight w:val="20"/>
        </w:trPr>
        <w:tc>
          <w:tcPr>
            <w:tcW w:w="3964" w:type="dxa"/>
          </w:tcPr>
          <w:p w14:paraId="657716FD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2552" w:type="dxa"/>
          </w:tcPr>
          <w:p w14:paraId="24B9CD97" w14:textId="7B35487E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0710DFFE" w14:textId="77777777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32221-2.5L</w:t>
            </w:r>
          </w:p>
        </w:tc>
      </w:tr>
      <w:tr w:rsidR="00A23F2C" w:rsidRPr="00236816" w14:paraId="4EF18C66" w14:textId="77777777" w:rsidTr="00A23F2C">
        <w:trPr>
          <w:trHeight w:val="20"/>
        </w:trPr>
        <w:tc>
          <w:tcPr>
            <w:tcW w:w="3964" w:type="dxa"/>
          </w:tcPr>
          <w:p w14:paraId="67858463" w14:textId="77777777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DEPC sterile </w:t>
            </w: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H</w:t>
            </w: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  <w:vertAlign w:val="subscript"/>
              </w:rPr>
              <w:t>2</w:t>
            </w: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552" w:type="dxa"/>
          </w:tcPr>
          <w:p w14:paraId="0834A8C1" w14:textId="462B0302" w:rsidR="00A23F2C" w:rsidRPr="00236816" w:rsidRDefault="00A23F2C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673A9EF8" w14:textId="77777777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D-5758</w:t>
            </w:r>
          </w:p>
        </w:tc>
      </w:tr>
      <w:tr w:rsidR="00A23F2C" w:rsidRPr="00236816" w14:paraId="3B6DF18F" w14:textId="77777777" w:rsidTr="00A23F2C">
        <w:trPr>
          <w:trHeight w:val="20"/>
        </w:trPr>
        <w:tc>
          <w:tcPr>
            <w:tcW w:w="3964" w:type="dxa"/>
          </w:tcPr>
          <w:p w14:paraId="23A40C02" w14:textId="77777777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iScript</w:t>
            </w:r>
            <w:proofErr w:type="spellEnd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cDNA synthesis</w:t>
            </w:r>
          </w:p>
        </w:tc>
        <w:tc>
          <w:tcPr>
            <w:tcW w:w="2552" w:type="dxa"/>
          </w:tcPr>
          <w:p w14:paraId="676D723B" w14:textId="59015448" w:rsidR="00A23F2C" w:rsidRPr="00236816" w:rsidRDefault="00FC1B11" w:rsidP="00D746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Bio-Rad</w:t>
            </w:r>
            <w:r w:rsidR="000C68E5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A51C9" w:rsidRPr="00236816">
              <w:rPr>
                <w:rFonts w:ascii="Times New Roman" w:hAnsi="Times New Roman" w:cs="Times New Roman"/>
                <w:sz w:val="18"/>
                <w:szCs w:val="18"/>
              </w:rPr>
              <w:t>Inc</w:t>
            </w:r>
            <w:proofErr w:type="spellEnd"/>
            <w:r w:rsidR="00D746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68E5" w:rsidRPr="00236816">
              <w:rPr>
                <w:rFonts w:ascii="Times New Roman" w:hAnsi="Times New Roman" w:cs="Times New Roman"/>
                <w:sz w:val="18"/>
                <w:szCs w:val="18"/>
              </w:rPr>
              <w:t>(Hercules, CA, USA)</w:t>
            </w:r>
          </w:p>
        </w:tc>
        <w:tc>
          <w:tcPr>
            <w:tcW w:w="2546" w:type="dxa"/>
          </w:tcPr>
          <w:p w14:paraId="6CC4228A" w14:textId="77777777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170-8891</w:t>
            </w:r>
          </w:p>
        </w:tc>
      </w:tr>
      <w:tr w:rsidR="00A23F2C" w:rsidRPr="00236816" w14:paraId="549046F0" w14:textId="77777777" w:rsidTr="00A23F2C">
        <w:trPr>
          <w:trHeight w:val="20"/>
        </w:trPr>
        <w:tc>
          <w:tcPr>
            <w:tcW w:w="3964" w:type="dxa"/>
          </w:tcPr>
          <w:p w14:paraId="03D8C44F" w14:textId="77777777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2552" w:type="dxa"/>
          </w:tcPr>
          <w:p w14:paraId="2DEFB782" w14:textId="748A86AE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VWR</w:t>
            </w:r>
            <w:r w:rsidR="0001486E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Radnor, </w:t>
            </w:r>
            <w:r w:rsidR="00AA51C9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PA</w:t>
            </w:r>
            <w:r w:rsidR="0001486E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, USA)</w:t>
            </w:r>
          </w:p>
        </w:tc>
        <w:tc>
          <w:tcPr>
            <w:tcW w:w="2546" w:type="dxa"/>
          </w:tcPr>
          <w:p w14:paraId="605FC187" w14:textId="77777777" w:rsidR="00A23F2C" w:rsidRPr="00236816" w:rsidRDefault="00FC1B11" w:rsidP="00FC1B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20066.296</w:t>
            </w:r>
          </w:p>
        </w:tc>
      </w:tr>
      <w:tr w:rsidR="00A23F2C" w:rsidRPr="00236816" w14:paraId="51EB5CE5" w14:textId="77777777" w:rsidTr="00A23F2C">
        <w:trPr>
          <w:trHeight w:val="20"/>
        </w:trPr>
        <w:tc>
          <w:tcPr>
            <w:tcW w:w="3964" w:type="dxa"/>
          </w:tcPr>
          <w:p w14:paraId="3DFE386F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368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368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52" w:type="dxa"/>
          </w:tcPr>
          <w:p w14:paraId="5CC7CC98" w14:textId="015DC1B8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Merck</w:t>
            </w:r>
          </w:p>
        </w:tc>
        <w:tc>
          <w:tcPr>
            <w:tcW w:w="2546" w:type="dxa"/>
          </w:tcPr>
          <w:p w14:paraId="7800CDFD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07210.1000</w:t>
            </w:r>
          </w:p>
        </w:tc>
      </w:tr>
      <w:tr w:rsidR="00A23F2C" w:rsidRPr="00236816" w14:paraId="3A5B10BF" w14:textId="77777777" w:rsidTr="00A23F2C">
        <w:trPr>
          <w:trHeight w:val="20"/>
        </w:trPr>
        <w:tc>
          <w:tcPr>
            <w:tcW w:w="3964" w:type="dxa"/>
          </w:tcPr>
          <w:p w14:paraId="4D578BF1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Fetal calf serum</w:t>
            </w:r>
          </w:p>
        </w:tc>
        <w:tc>
          <w:tcPr>
            <w:tcW w:w="2552" w:type="dxa"/>
          </w:tcPr>
          <w:p w14:paraId="32A072B8" w14:textId="7DD0B5E4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Bodinco</w:t>
            </w:r>
            <w:proofErr w:type="spellEnd"/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Alkmaar, </w:t>
            </w:r>
            <w:r w:rsidR="00D746C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</w:t>
            </w:r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Netherlands)</w:t>
            </w:r>
          </w:p>
        </w:tc>
        <w:tc>
          <w:tcPr>
            <w:tcW w:w="2546" w:type="dxa"/>
          </w:tcPr>
          <w:p w14:paraId="505DD256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BDS-12251</w:t>
            </w:r>
          </w:p>
        </w:tc>
      </w:tr>
      <w:tr w:rsidR="00A23F2C" w:rsidRPr="00236816" w14:paraId="20AB1072" w14:textId="77777777" w:rsidTr="00A23F2C">
        <w:trPr>
          <w:trHeight w:val="20"/>
        </w:trPr>
        <w:tc>
          <w:tcPr>
            <w:tcW w:w="3964" w:type="dxa"/>
          </w:tcPr>
          <w:p w14:paraId="529E519E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ABC kit</w:t>
            </w:r>
          </w:p>
        </w:tc>
        <w:tc>
          <w:tcPr>
            <w:tcW w:w="2552" w:type="dxa"/>
          </w:tcPr>
          <w:p w14:paraId="1EADF943" w14:textId="46BAB941" w:rsidR="00A23F2C" w:rsidRPr="00236816" w:rsidRDefault="007A1AEF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Vector </w:t>
            </w:r>
            <w:r w:rsidR="000C476D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L</w:t>
            </w: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aboratories</w:t>
            </w:r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Burlingame, CA, USA)</w:t>
            </w:r>
          </w:p>
        </w:tc>
        <w:tc>
          <w:tcPr>
            <w:tcW w:w="2546" w:type="dxa"/>
          </w:tcPr>
          <w:p w14:paraId="1340312C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PK-6100</w:t>
            </w:r>
          </w:p>
        </w:tc>
      </w:tr>
      <w:tr w:rsidR="00A23F2C" w:rsidRPr="00236816" w14:paraId="3760BC8D" w14:textId="77777777" w:rsidTr="00A23F2C">
        <w:trPr>
          <w:trHeight w:val="20"/>
        </w:trPr>
        <w:tc>
          <w:tcPr>
            <w:tcW w:w="3964" w:type="dxa"/>
          </w:tcPr>
          <w:p w14:paraId="5DA2A660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Mac1 antibody; rat-anti-mouse</w:t>
            </w:r>
          </w:p>
        </w:tc>
        <w:tc>
          <w:tcPr>
            <w:tcW w:w="2552" w:type="dxa"/>
          </w:tcPr>
          <w:p w14:paraId="43D59D39" w14:textId="65DAF799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Biolegend</w:t>
            </w:r>
            <w:proofErr w:type="spellEnd"/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Amsterdam, </w:t>
            </w:r>
            <w:r w:rsidR="00D746C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</w:t>
            </w:r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Netherlands)</w:t>
            </w:r>
          </w:p>
        </w:tc>
        <w:tc>
          <w:tcPr>
            <w:tcW w:w="2546" w:type="dxa"/>
          </w:tcPr>
          <w:p w14:paraId="74FD6035" w14:textId="77777777" w:rsidR="00A23F2C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101207</w:t>
            </w:r>
          </w:p>
        </w:tc>
      </w:tr>
      <w:tr w:rsidR="00FC1B11" w:rsidRPr="00236816" w14:paraId="727AAA44" w14:textId="77777777" w:rsidTr="00A23F2C">
        <w:trPr>
          <w:trHeight w:val="20"/>
        </w:trPr>
        <w:tc>
          <w:tcPr>
            <w:tcW w:w="3964" w:type="dxa"/>
          </w:tcPr>
          <w:p w14:paraId="152E4B43" w14:textId="2B197B3B" w:rsidR="00FC1B11" w:rsidRPr="00236816" w:rsidRDefault="00D746C7" w:rsidP="00D746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R</w:t>
            </w:r>
            <w:r w:rsidR="00FC1B11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at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FC1B11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anti-mouse Ly6-C, NIMP</w:t>
            </w:r>
          </w:p>
        </w:tc>
        <w:tc>
          <w:tcPr>
            <w:tcW w:w="2552" w:type="dxa"/>
          </w:tcPr>
          <w:p w14:paraId="2C09FB3E" w14:textId="166E0AD6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Hycult</w:t>
            </w:r>
            <w:proofErr w:type="spellEnd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Biotech</w:t>
            </w:r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Uden</w:t>
            </w:r>
            <w:proofErr w:type="spellEnd"/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, </w:t>
            </w:r>
            <w:r w:rsidR="00D746C7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</w:t>
            </w:r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Netherlands)</w:t>
            </w:r>
          </w:p>
        </w:tc>
        <w:tc>
          <w:tcPr>
            <w:tcW w:w="2546" w:type="dxa"/>
          </w:tcPr>
          <w:p w14:paraId="15F85251" w14:textId="7777777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HM1039PE-100</w:t>
            </w:r>
          </w:p>
        </w:tc>
      </w:tr>
      <w:tr w:rsidR="00FC1B11" w:rsidRPr="00236816" w14:paraId="505E2F4D" w14:textId="77777777" w:rsidTr="00A23F2C">
        <w:trPr>
          <w:trHeight w:val="20"/>
        </w:trPr>
        <w:tc>
          <w:tcPr>
            <w:tcW w:w="3964" w:type="dxa"/>
          </w:tcPr>
          <w:p w14:paraId="66E2DF6C" w14:textId="71EB23A8" w:rsidR="00FC1B11" w:rsidRPr="00236816" w:rsidRDefault="00D746C7" w:rsidP="007E220C">
            <w:pPr>
              <w:tabs>
                <w:tab w:val="left" w:pos="1290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A</w:t>
            </w:r>
            <w:r w:rsidR="00FC1B11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nti-rat-PO secondary antibody</w:t>
            </w:r>
          </w:p>
        </w:tc>
        <w:tc>
          <w:tcPr>
            <w:tcW w:w="2552" w:type="dxa"/>
          </w:tcPr>
          <w:p w14:paraId="28A221A8" w14:textId="2032EABB" w:rsidR="00FC1B11" w:rsidRPr="00236816" w:rsidRDefault="00F21D82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Agilent Technologies (Santa Clara, CA, USA)</w:t>
            </w:r>
          </w:p>
        </w:tc>
        <w:tc>
          <w:tcPr>
            <w:tcW w:w="2546" w:type="dxa"/>
          </w:tcPr>
          <w:p w14:paraId="6EF1E153" w14:textId="7777777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P0450</w:t>
            </w:r>
          </w:p>
        </w:tc>
      </w:tr>
      <w:tr w:rsidR="00FC1B11" w:rsidRPr="00236816" w14:paraId="31F922CA" w14:textId="77777777" w:rsidTr="00A23F2C">
        <w:trPr>
          <w:trHeight w:val="20"/>
        </w:trPr>
        <w:tc>
          <w:tcPr>
            <w:tcW w:w="3964" w:type="dxa"/>
          </w:tcPr>
          <w:p w14:paraId="48498A71" w14:textId="7777777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Anti-rat-BIO secondary antibody</w:t>
            </w:r>
          </w:p>
        </w:tc>
        <w:tc>
          <w:tcPr>
            <w:tcW w:w="2552" w:type="dxa"/>
          </w:tcPr>
          <w:p w14:paraId="4850F95A" w14:textId="163F135C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Southern Biotech</w:t>
            </w:r>
            <w:r w:rsidR="00F21D82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Birmingham, AL, USA)</w:t>
            </w:r>
          </w:p>
        </w:tc>
        <w:tc>
          <w:tcPr>
            <w:tcW w:w="2546" w:type="dxa"/>
          </w:tcPr>
          <w:p w14:paraId="657AC58A" w14:textId="7777777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6180.08</w:t>
            </w:r>
          </w:p>
        </w:tc>
      </w:tr>
      <w:tr w:rsidR="00FC1B11" w:rsidRPr="00236816" w14:paraId="7DAC1651" w14:textId="77777777" w:rsidTr="00A23F2C">
        <w:trPr>
          <w:trHeight w:val="20"/>
        </w:trPr>
        <w:tc>
          <w:tcPr>
            <w:tcW w:w="3964" w:type="dxa"/>
          </w:tcPr>
          <w:p w14:paraId="3DB86930" w14:textId="7777777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Normal mouse serum</w:t>
            </w:r>
          </w:p>
        </w:tc>
        <w:tc>
          <w:tcPr>
            <w:tcW w:w="2552" w:type="dxa"/>
          </w:tcPr>
          <w:p w14:paraId="66A82D0D" w14:textId="06C34A0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Invitrogen</w:t>
            </w:r>
            <w:r w:rsidR="00312E7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Carlsbad, CA, USA)</w:t>
            </w:r>
          </w:p>
        </w:tc>
        <w:tc>
          <w:tcPr>
            <w:tcW w:w="2546" w:type="dxa"/>
          </w:tcPr>
          <w:p w14:paraId="5CD54B06" w14:textId="77777777" w:rsidR="00FC1B11" w:rsidRPr="00236816" w:rsidRDefault="00FC1B11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31881</w:t>
            </w:r>
          </w:p>
        </w:tc>
      </w:tr>
      <w:tr w:rsidR="00FC1B11" w:rsidRPr="00236816" w14:paraId="4426926E" w14:textId="77777777" w:rsidTr="00A23F2C">
        <w:trPr>
          <w:trHeight w:val="20"/>
        </w:trPr>
        <w:tc>
          <w:tcPr>
            <w:tcW w:w="3964" w:type="dxa"/>
          </w:tcPr>
          <w:p w14:paraId="4DE12C44" w14:textId="77777777" w:rsidR="00FC1B11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AEC kit</w:t>
            </w:r>
          </w:p>
        </w:tc>
        <w:tc>
          <w:tcPr>
            <w:tcW w:w="2552" w:type="dxa"/>
          </w:tcPr>
          <w:p w14:paraId="526C1CDF" w14:textId="46024B16" w:rsidR="00FC1B11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Bio-connect</w:t>
            </w:r>
            <w:r w:rsidR="00D908D4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D908D4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Huissen</w:t>
            </w:r>
            <w:proofErr w:type="spellEnd"/>
            <w:r w:rsidR="00D908D4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, </w:t>
            </w:r>
            <w:r w:rsidR="000A760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The </w:t>
            </w:r>
            <w:r w:rsidR="00D908D4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Netherlands)</w:t>
            </w:r>
          </w:p>
        </w:tc>
        <w:tc>
          <w:tcPr>
            <w:tcW w:w="2546" w:type="dxa"/>
          </w:tcPr>
          <w:p w14:paraId="189C6DA2" w14:textId="77777777" w:rsidR="00FC1B11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A85SK-4200.S1</w:t>
            </w:r>
          </w:p>
        </w:tc>
      </w:tr>
      <w:tr w:rsidR="00FC1B11" w:rsidRPr="00236816" w14:paraId="6E0F49D8" w14:textId="77777777" w:rsidTr="00A23F2C">
        <w:trPr>
          <w:trHeight w:val="20"/>
        </w:trPr>
        <w:tc>
          <w:tcPr>
            <w:tcW w:w="3964" w:type="dxa"/>
          </w:tcPr>
          <w:p w14:paraId="16CC50BE" w14:textId="77777777" w:rsidR="00FC1B11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Hematoxylin</w:t>
            </w:r>
          </w:p>
        </w:tc>
        <w:tc>
          <w:tcPr>
            <w:tcW w:w="2552" w:type="dxa"/>
          </w:tcPr>
          <w:p w14:paraId="37424724" w14:textId="594E31BD" w:rsidR="00FC1B11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Klinipath</w:t>
            </w:r>
            <w:proofErr w:type="spellEnd"/>
            <w:r w:rsidR="00D908D4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(Olen, Belgium)</w:t>
            </w:r>
          </w:p>
        </w:tc>
        <w:tc>
          <w:tcPr>
            <w:tcW w:w="2546" w:type="dxa"/>
          </w:tcPr>
          <w:p w14:paraId="04AFF9D0" w14:textId="77777777" w:rsidR="00FC1B11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4085.9002</w:t>
            </w:r>
          </w:p>
        </w:tc>
      </w:tr>
      <w:tr w:rsidR="007E220C" w:rsidRPr="00236816" w14:paraId="73025A75" w14:textId="77777777" w:rsidTr="00A23F2C">
        <w:trPr>
          <w:trHeight w:val="20"/>
        </w:trPr>
        <w:tc>
          <w:tcPr>
            <w:tcW w:w="3964" w:type="dxa"/>
          </w:tcPr>
          <w:p w14:paraId="5B90E6E4" w14:textId="77777777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Faramount</w:t>
            </w:r>
            <w:proofErr w:type="spellEnd"/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aqueous mounting medium</w:t>
            </w:r>
          </w:p>
        </w:tc>
        <w:tc>
          <w:tcPr>
            <w:tcW w:w="2552" w:type="dxa"/>
          </w:tcPr>
          <w:p w14:paraId="60F6A9BE" w14:textId="396F3289" w:rsidR="007E220C" w:rsidRPr="00236816" w:rsidRDefault="00977970" w:rsidP="002749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Agilent</w:t>
            </w:r>
            <w:r w:rsidR="00482468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 w:rsidR="000C476D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Technologies</w:t>
            </w:r>
          </w:p>
        </w:tc>
        <w:tc>
          <w:tcPr>
            <w:tcW w:w="2546" w:type="dxa"/>
          </w:tcPr>
          <w:p w14:paraId="71DAD3F5" w14:textId="77777777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S302580</w:t>
            </w:r>
          </w:p>
        </w:tc>
      </w:tr>
      <w:tr w:rsidR="007E220C" w:rsidRPr="00236816" w14:paraId="7873349C" w14:textId="77777777" w:rsidTr="00A23F2C">
        <w:trPr>
          <w:trHeight w:val="20"/>
        </w:trPr>
        <w:tc>
          <w:tcPr>
            <w:tcW w:w="3964" w:type="dxa"/>
          </w:tcPr>
          <w:p w14:paraId="3C552F78" w14:textId="77777777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ntallan</w:t>
            </w:r>
            <w:proofErr w:type="spellEnd"/>
          </w:p>
        </w:tc>
        <w:tc>
          <w:tcPr>
            <w:tcW w:w="2552" w:type="dxa"/>
          </w:tcPr>
          <w:p w14:paraId="2B0AD6E7" w14:textId="68799818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Merck</w:t>
            </w:r>
          </w:p>
        </w:tc>
        <w:tc>
          <w:tcPr>
            <w:tcW w:w="2546" w:type="dxa"/>
          </w:tcPr>
          <w:p w14:paraId="59E31A42" w14:textId="77777777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1.07961.1000</w:t>
            </w:r>
          </w:p>
        </w:tc>
      </w:tr>
      <w:tr w:rsidR="007E220C" w:rsidRPr="00236816" w14:paraId="4E00FA98" w14:textId="77777777" w:rsidTr="00A23F2C">
        <w:trPr>
          <w:trHeight w:val="20"/>
        </w:trPr>
        <w:tc>
          <w:tcPr>
            <w:tcW w:w="3964" w:type="dxa"/>
          </w:tcPr>
          <w:p w14:paraId="76B62E51" w14:textId="77777777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RPMI-1640</w:t>
            </w:r>
          </w:p>
        </w:tc>
        <w:tc>
          <w:tcPr>
            <w:tcW w:w="2552" w:type="dxa"/>
          </w:tcPr>
          <w:p w14:paraId="461BDE20" w14:textId="0896EB75" w:rsidR="007E220C" w:rsidRPr="00236816" w:rsidRDefault="007E220C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pacing w:val="3"/>
                <w:sz w:val="18"/>
                <w:szCs w:val="18"/>
                <w:shd w:val="clear" w:color="auto" w:fill="FFFFFF"/>
              </w:rPr>
              <w:t>GIBCO Invitrogen</w:t>
            </w:r>
            <w:r w:rsidR="00AE4842" w:rsidRPr="00236816">
              <w:rPr>
                <w:rFonts w:ascii="Times New Roman" w:hAnsi="Times New Roman" w:cs="Times New Roman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  <w:r w:rsidR="00AE4842" w:rsidRPr="00236816">
              <w:rPr>
                <w:rFonts w:ascii="Times New Roman" w:eastAsiaTheme="minorHAnsi" w:hAnsi="Times New Roman" w:cs="Times New Roman"/>
                <w:sz w:val="18"/>
                <w:szCs w:val="18"/>
              </w:rPr>
              <w:t>(Carlsbad, CA, USA)</w:t>
            </w:r>
          </w:p>
        </w:tc>
        <w:tc>
          <w:tcPr>
            <w:tcW w:w="2546" w:type="dxa"/>
          </w:tcPr>
          <w:p w14:paraId="36253F7A" w14:textId="77777777" w:rsidR="007E220C" w:rsidRPr="00236816" w:rsidRDefault="0075576D" w:rsidP="007E220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61870-010</w:t>
            </w:r>
          </w:p>
        </w:tc>
      </w:tr>
      <w:tr w:rsidR="0075576D" w:rsidRPr="00236816" w14:paraId="23466525" w14:textId="77777777" w:rsidTr="00A23F2C">
        <w:trPr>
          <w:trHeight w:val="20"/>
        </w:trPr>
        <w:tc>
          <w:tcPr>
            <w:tcW w:w="3964" w:type="dxa"/>
          </w:tcPr>
          <w:p w14:paraId="169A79CE" w14:textId="65C7EB2A" w:rsidR="0075576D" w:rsidRPr="00236816" w:rsidRDefault="0075576D" w:rsidP="000A76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Penicillin</w:t>
            </w:r>
            <w:r w:rsidR="00D46AB8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7602">
              <w:rPr>
                <w:rFonts w:ascii="Times New Roman" w:hAnsi="Times New Roman" w:cs="Times New Roman"/>
                <w:sz w:val="18"/>
                <w:szCs w:val="18"/>
              </w:rPr>
              <w:t>and s</w:t>
            </w:r>
            <w:r w:rsidR="00D46AB8" w:rsidRPr="00236816">
              <w:rPr>
                <w:rFonts w:ascii="Times New Roman" w:hAnsi="Times New Roman" w:cs="Times New Roman"/>
                <w:sz w:val="18"/>
                <w:szCs w:val="18"/>
              </w:rPr>
              <w:t>treptomycin</w:t>
            </w:r>
          </w:p>
        </w:tc>
        <w:tc>
          <w:tcPr>
            <w:tcW w:w="2552" w:type="dxa"/>
          </w:tcPr>
          <w:p w14:paraId="3F3F8C7B" w14:textId="1BCCBCD8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pacing w:val="3"/>
                <w:sz w:val="18"/>
                <w:szCs w:val="18"/>
                <w:shd w:val="clear" w:color="auto" w:fill="FFFFFF"/>
              </w:rPr>
              <w:t>GIBCO Invitrogen</w:t>
            </w:r>
            <w:r w:rsidR="00AE4842" w:rsidRPr="00236816">
              <w:rPr>
                <w:rFonts w:ascii="Times New Roman" w:hAnsi="Times New Roman" w:cs="Times New Roman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546" w:type="dxa"/>
          </w:tcPr>
          <w:p w14:paraId="03FD30D1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15140-148</w:t>
            </w:r>
          </w:p>
        </w:tc>
      </w:tr>
      <w:tr w:rsidR="0075576D" w:rsidRPr="00236816" w14:paraId="302009B8" w14:textId="77777777" w:rsidTr="00A23F2C">
        <w:trPr>
          <w:trHeight w:val="20"/>
        </w:trPr>
        <w:tc>
          <w:tcPr>
            <w:tcW w:w="3964" w:type="dxa"/>
          </w:tcPr>
          <w:p w14:paraId="5EA2FE27" w14:textId="609A0D9E" w:rsidR="0075576D" w:rsidRPr="00236816" w:rsidRDefault="000A7602" w:rsidP="000A76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mallCaps/>
                <w:sz w:val="18"/>
                <w:szCs w:val="18"/>
              </w:rPr>
              <w:t>l</w:t>
            </w:r>
            <w:r w:rsidR="0075576D" w:rsidRPr="0023681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75576D" w:rsidRPr="00236816">
              <w:rPr>
                <w:rFonts w:ascii="Times New Roman" w:hAnsi="Times New Roman" w:cs="Times New Roman"/>
                <w:sz w:val="18"/>
                <w:szCs w:val="18"/>
              </w:rPr>
              <w:t>lutamine</w:t>
            </w:r>
          </w:p>
        </w:tc>
        <w:tc>
          <w:tcPr>
            <w:tcW w:w="2552" w:type="dxa"/>
          </w:tcPr>
          <w:p w14:paraId="2DFD0379" w14:textId="18756211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pacing w:val="3"/>
                <w:sz w:val="18"/>
                <w:szCs w:val="18"/>
                <w:shd w:val="clear" w:color="auto" w:fill="FFFFFF"/>
              </w:rPr>
              <w:t>GIBCO Invitrogen</w:t>
            </w:r>
            <w:r w:rsidR="00AE4842" w:rsidRPr="00236816">
              <w:rPr>
                <w:rFonts w:ascii="Times New Roman" w:hAnsi="Times New Roman" w:cs="Times New Roman"/>
                <w:spacing w:val="3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546" w:type="dxa"/>
          </w:tcPr>
          <w:p w14:paraId="5E7B029C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A2916801</w:t>
            </w:r>
          </w:p>
        </w:tc>
      </w:tr>
      <w:tr w:rsidR="0075576D" w:rsidRPr="00236816" w14:paraId="3379B813" w14:textId="77777777" w:rsidTr="00A23F2C">
        <w:trPr>
          <w:trHeight w:val="20"/>
        </w:trPr>
        <w:tc>
          <w:tcPr>
            <w:tcW w:w="3964" w:type="dxa"/>
          </w:tcPr>
          <w:p w14:paraId="582192A9" w14:textId="2D3C9B73" w:rsidR="0075576D" w:rsidRPr="00236816" w:rsidRDefault="0075576D" w:rsidP="000A76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24-</w:t>
            </w:r>
            <w:r w:rsidR="000A760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ll plates</w:t>
            </w:r>
          </w:p>
        </w:tc>
        <w:tc>
          <w:tcPr>
            <w:tcW w:w="2552" w:type="dxa"/>
          </w:tcPr>
          <w:p w14:paraId="1B044DCA" w14:textId="7DB85C7A" w:rsidR="0075576D" w:rsidRPr="00236816" w:rsidRDefault="00F54C52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Thermo Fisher (Waltham, </w:t>
            </w:r>
            <w:r w:rsidR="00AA51C9" w:rsidRPr="00236816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, USA)</w:t>
            </w:r>
          </w:p>
        </w:tc>
        <w:tc>
          <w:tcPr>
            <w:tcW w:w="2546" w:type="dxa"/>
          </w:tcPr>
          <w:p w14:paraId="0F29038C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662102</w:t>
            </w:r>
          </w:p>
        </w:tc>
      </w:tr>
      <w:tr w:rsidR="0075576D" w:rsidRPr="00236816" w14:paraId="75AF1B98" w14:textId="77777777" w:rsidTr="00A23F2C">
        <w:trPr>
          <w:trHeight w:val="20"/>
        </w:trPr>
        <w:tc>
          <w:tcPr>
            <w:tcW w:w="3964" w:type="dxa"/>
          </w:tcPr>
          <w:p w14:paraId="5F977CCE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tripped estrogen serum</w:t>
            </w:r>
          </w:p>
        </w:tc>
        <w:tc>
          <w:tcPr>
            <w:tcW w:w="2552" w:type="dxa"/>
          </w:tcPr>
          <w:p w14:paraId="519BC4C0" w14:textId="11EFD4C4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  <w:r w:rsidR="00AA51C9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Invitrogen</w:t>
            </w:r>
          </w:p>
        </w:tc>
        <w:tc>
          <w:tcPr>
            <w:tcW w:w="2546" w:type="dxa"/>
          </w:tcPr>
          <w:p w14:paraId="5FD7D263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A33821-01</w:t>
            </w:r>
          </w:p>
        </w:tc>
      </w:tr>
      <w:tr w:rsidR="0075576D" w:rsidRPr="00236816" w14:paraId="2711F730" w14:textId="77777777" w:rsidTr="00A23F2C">
        <w:trPr>
          <w:trHeight w:val="20"/>
        </w:trPr>
        <w:tc>
          <w:tcPr>
            <w:tcW w:w="3964" w:type="dxa"/>
          </w:tcPr>
          <w:p w14:paraId="59C28B2E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stradiol</w:t>
            </w:r>
          </w:p>
        </w:tc>
        <w:tc>
          <w:tcPr>
            <w:tcW w:w="2552" w:type="dxa"/>
          </w:tcPr>
          <w:p w14:paraId="17625262" w14:textId="38C20C31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31FF37F1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2758-250MG</w:t>
            </w:r>
          </w:p>
        </w:tc>
      </w:tr>
      <w:tr w:rsidR="0075576D" w:rsidRPr="00236816" w14:paraId="453A25D3" w14:textId="77777777" w:rsidTr="00A23F2C">
        <w:trPr>
          <w:trHeight w:val="20"/>
        </w:trPr>
        <w:tc>
          <w:tcPr>
            <w:tcW w:w="3964" w:type="dxa"/>
          </w:tcPr>
          <w:p w14:paraId="7744AFB8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Naphthylethylenediamine</w:t>
            </w:r>
            <w:proofErr w:type="spellEnd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dihydrochloride</w:t>
            </w:r>
            <w:proofErr w:type="spellEnd"/>
          </w:p>
        </w:tc>
        <w:tc>
          <w:tcPr>
            <w:tcW w:w="2552" w:type="dxa"/>
          </w:tcPr>
          <w:p w14:paraId="21162A65" w14:textId="075A74FE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6A65249A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N9125</w:t>
            </w:r>
          </w:p>
        </w:tc>
      </w:tr>
      <w:tr w:rsidR="0075576D" w:rsidRPr="00236816" w14:paraId="653C4B5B" w14:textId="77777777" w:rsidTr="00A23F2C">
        <w:trPr>
          <w:trHeight w:val="20"/>
        </w:trPr>
        <w:tc>
          <w:tcPr>
            <w:tcW w:w="3964" w:type="dxa"/>
          </w:tcPr>
          <w:p w14:paraId="62C9EF7C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ulfanilamide</w:t>
            </w:r>
          </w:p>
        </w:tc>
        <w:tc>
          <w:tcPr>
            <w:tcW w:w="2552" w:type="dxa"/>
          </w:tcPr>
          <w:p w14:paraId="77F54E19" w14:textId="3446E8CD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2546" w:type="dxa"/>
          </w:tcPr>
          <w:p w14:paraId="18C1FE0F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S9251</w:t>
            </w:r>
          </w:p>
        </w:tc>
      </w:tr>
      <w:tr w:rsidR="0075576D" w:rsidRPr="00236816" w14:paraId="2C1517F6" w14:textId="77777777" w:rsidTr="00A23F2C">
        <w:trPr>
          <w:trHeight w:val="20"/>
        </w:trPr>
        <w:tc>
          <w:tcPr>
            <w:tcW w:w="3964" w:type="dxa"/>
          </w:tcPr>
          <w:p w14:paraId="5523CDF4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Phosphoric acid</w:t>
            </w:r>
          </w:p>
        </w:tc>
        <w:tc>
          <w:tcPr>
            <w:tcW w:w="2552" w:type="dxa"/>
          </w:tcPr>
          <w:p w14:paraId="59A0F90F" w14:textId="1F5DC09D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Merck</w:t>
            </w:r>
          </w:p>
        </w:tc>
        <w:tc>
          <w:tcPr>
            <w:tcW w:w="2546" w:type="dxa"/>
          </w:tcPr>
          <w:p w14:paraId="0F7F921D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1.00573.1000</w:t>
            </w:r>
          </w:p>
        </w:tc>
      </w:tr>
      <w:tr w:rsidR="0075576D" w:rsidRPr="00236816" w14:paraId="4F9C5BBE" w14:textId="77777777" w:rsidTr="00A23F2C">
        <w:trPr>
          <w:trHeight w:val="20"/>
        </w:trPr>
        <w:tc>
          <w:tcPr>
            <w:tcW w:w="3964" w:type="dxa"/>
          </w:tcPr>
          <w:p w14:paraId="4044FF66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Tumor necrosis factor alpha ELISA kit</w:t>
            </w:r>
          </w:p>
        </w:tc>
        <w:tc>
          <w:tcPr>
            <w:tcW w:w="2552" w:type="dxa"/>
          </w:tcPr>
          <w:p w14:paraId="3206CD63" w14:textId="6AB30D1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2546" w:type="dxa"/>
          </w:tcPr>
          <w:p w14:paraId="4A0226EE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176448001</w:t>
            </w:r>
          </w:p>
        </w:tc>
      </w:tr>
      <w:tr w:rsidR="0075576D" w:rsidRPr="00236816" w14:paraId="6F5A7B34" w14:textId="77777777" w:rsidTr="00A23F2C">
        <w:trPr>
          <w:trHeight w:val="20"/>
        </w:trPr>
        <w:tc>
          <w:tcPr>
            <w:tcW w:w="3964" w:type="dxa"/>
          </w:tcPr>
          <w:p w14:paraId="3C78555A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Interleukin 10 ELISA kit</w:t>
            </w:r>
          </w:p>
        </w:tc>
        <w:tc>
          <w:tcPr>
            <w:tcW w:w="2552" w:type="dxa"/>
          </w:tcPr>
          <w:p w14:paraId="6F6F228D" w14:textId="2E674EF9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  <w:r w:rsidR="00AE4842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46" w:type="dxa"/>
          </w:tcPr>
          <w:p w14:paraId="158D78A8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218449-002</w:t>
            </w:r>
          </w:p>
        </w:tc>
      </w:tr>
      <w:tr w:rsidR="00B004C8" w:rsidRPr="00236816" w14:paraId="3C1AFBC4" w14:textId="77777777" w:rsidTr="00A23F2C">
        <w:trPr>
          <w:trHeight w:val="20"/>
        </w:trPr>
        <w:tc>
          <w:tcPr>
            <w:tcW w:w="3964" w:type="dxa"/>
          </w:tcPr>
          <w:p w14:paraId="7D35603D" w14:textId="77777777" w:rsidR="00B004C8" w:rsidRPr="00236816" w:rsidRDefault="00B004C8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LXRb</w:t>
            </w:r>
            <w:proofErr w:type="spellEnd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ELISA kit</w:t>
            </w:r>
          </w:p>
        </w:tc>
        <w:tc>
          <w:tcPr>
            <w:tcW w:w="2552" w:type="dxa"/>
          </w:tcPr>
          <w:p w14:paraId="03BA0929" w14:textId="1D3B1909" w:rsidR="00B004C8" w:rsidRPr="00236816" w:rsidRDefault="00AE4842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LISAGenie</w:t>
            </w:r>
            <w:proofErr w:type="spellEnd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(London, UK)</w:t>
            </w:r>
          </w:p>
        </w:tc>
        <w:tc>
          <w:tcPr>
            <w:tcW w:w="2546" w:type="dxa"/>
          </w:tcPr>
          <w:p w14:paraId="12FE2D42" w14:textId="77777777" w:rsidR="00B004C8" w:rsidRPr="00236816" w:rsidRDefault="00B004C8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EB0190</w:t>
            </w:r>
          </w:p>
        </w:tc>
      </w:tr>
      <w:tr w:rsidR="0075576D" w:rsidRPr="00236816" w14:paraId="1A70521F" w14:textId="77777777" w:rsidTr="00A23F2C">
        <w:trPr>
          <w:trHeight w:val="20"/>
        </w:trPr>
        <w:tc>
          <w:tcPr>
            <w:tcW w:w="3964" w:type="dxa"/>
          </w:tcPr>
          <w:p w14:paraId="72397048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strogen receptor alpha</w:t>
            </w:r>
          </w:p>
        </w:tc>
        <w:tc>
          <w:tcPr>
            <w:tcW w:w="2552" w:type="dxa"/>
          </w:tcPr>
          <w:p w14:paraId="20957172" w14:textId="0A8B9FE5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labscience</w:t>
            </w:r>
            <w:proofErr w:type="spellEnd"/>
            <w:r w:rsidR="00AE4842" w:rsidRPr="00236816">
              <w:rPr>
                <w:rFonts w:ascii="Times New Roman" w:hAnsi="Times New Roman" w:cs="Times New Roman"/>
                <w:sz w:val="18"/>
                <w:szCs w:val="18"/>
              </w:rPr>
              <w:t xml:space="preserve"> (Wuhan, Hubei, </w:t>
            </w:r>
            <w:r w:rsidR="00254E82">
              <w:rPr>
                <w:rFonts w:ascii="Times New Roman" w:hAnsi="Times New Roman" w:cs="Times New Roman"/>
                <w:sz w:val="18"/>
                <w:szCs w:val="18"/>
              </w:rPr>
              <w:t xml:space="preserve">PR </w:t>
            </w:r>
            <w:r w:rsidR="00AE4842" w:rsidRPr="00236816">
              <w:rPr>
                <w:rFonts w:ascii="Times New Roman" w:hAnsi="Times New Roman" w:cs="Times New Roman"/>
                <w:sz w:val="18"/>
                <w:szCs w:val="18"/>
              </w:rPr>
              <w:t>China)</w:t>
            </w:r>
          </w:p>
        </w:tc>
        <w:tc>
          <w:tcPr>
            <w:tcW w:w="2546" w:type="dxa"/>
          </w:tcPr>
          <w:p w14:paraId="202DDC7C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-EL-M0476</w:t>
            </w:r>
          </w:p>
        </w:tc>
      </w:tr>
      <w:tr w:rsidR="0075576D" w:rsidRPr="00236816" w14:paraId="78FD68D9" w14:textId="77777777" w:rsidTr="00A23F2C">
        <w:trPr>
          <w:trHeight w:val="20"/>
        </w:trPr>
        <w:tc>
          <w:tcPr>
            <w:tcW w:w="3964" w:type="dxa"/>
          </w:tcPr>
          <w:p w14:paraId="620B3744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strogen receptor beta</w:t>
            </w:r>
          </w:p>
        </w:tc>
        <w:tc>
          <w:tcPr>
            <w:tcW w:w="2552" w:type="dxa"/>
          </w:tcPr>
          <w:p w14:paraId="63541AE5" w14:textId="503D8373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labscience</w:t>
            </w:r>
            <w:proofErr w:type="spellEnd"/>
          </w:p>
        </w:tc>
        <w:tc>
          <w:tcPr>
            <w:tcW w:w="2546" w:type="dxa"/>
          </w:tcPr>
          <w:p w14:paraId="2C98B250" w14:textId="77777777" w:rsidR="0075576D" w:rsidRPr="00236816" w:rsidRDefault="0075576D" w:rsidP="007557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6816">
              <w:rPr>
                <w:rFonts w:ascii="Times New Roman" w:hAnsi="Times New Roman" w:cs="Times New Roman"/>
                <w:sz w:val="18"/>
                <w:szCs w:val="18"/>
              </w:rPr>
              <w:t>E-EL-M0490</w:t>
            </w:r>
          </w:p>
        </w:tc>
      </w:tr>
    </w:tbl>
    <w:p w14:paraId="2CAC391B" w14:textId="77777777" w:rsidR="00A23F2C" w:rsidRPr="00D920EA" w:rsidRDefault="00A23F2C" w:rsidP="00A23F2C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14:paraId="6617866A" w14:textId="65D550FF" w:rsidR="00A23F2C" w:rsidRDefault="00A23F2C" w:rsidP="00586DD5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14:paraId="2F8C86E5" w14:textId="10B4496B" w:rsidR="00E0651F" w:rsidRPr="00236816" w:rsidRDefault="00E0651F" w:rsidP="00E065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6816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51523" w:rsidRPr="00236816">
        <w:rPr>
          <w:rFonts w:ascii="Times New Roman" w:hAnsi="Times New Roman" w:cs="Times New Roman"/>
          <w:b/>
          <w:sz w:val="24"/>
          <w:szCs w:val="24"/>
        </w:rPr>
        <w:t>.</w:t>
      </w:r>
      <w:r w:rsidRPr="002368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6816">
        <w:rPr>
          <w:rFonts w:ascii="Times New Roman" w:hAnsi="Times New Roman" w:cs="Times New Roman"/>
          <w:bCs/>
          <w:sz w:val="24"/>
          <w:szCs w:val="24"/>
        </w:rPr>
        <w:t>Primer sequences for RT-</w:t>
      </w:r>
      <w:r w:rsidR="00B51523" w:rsidRPr="00236816">
        <w:rPr>
          <w:rFonts w:ascii="Times New Roman" w:hAnsi="Times New Roman" w:cs="Times New Roman"/>
          <w:bCs/>
          <w:sz w:val="24"/>
          <w:szCs w:val="24"/>
        </w:rPr>
        <w:t>q</w:t>
      </w:r>
      <w:r w:rsidRPr="00236816">
        <w:rPr>
          <w:rFonts w:ascii="Times New Roman" w:hAnsi="Times New Roman" w:cs="Times New Roman"/>
          <w:bCs/>
          <w:sz w:val="24"/>
          <w:szCs w:val="24"/>
        </w:rPr>
        <w:t>PCR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13"/>
        <w:gridCol w:w="4513"/>
        <w:gridCol w:w="3988"/>
      </w:tblGrid>
      <w:tr w:rsidR="00E0651F" w:rsidRPr="00236816" w14:paraId="1DC177F3" w14:textId="77777777" w:rsidTr="007C2495">
        <w:tc>
          <w:tcPr>
            <w:tcW w:w="532" w:type="pct"/>
          </w:tcPr>
          <w:p w14:paraId="3D1FD8BB" w14:textId="77777777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72" w:type="pct"/>
          </w:tcPr>
          <w:p w14:paraId="09CA5A19" w14:textId="77777777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b/>
                <w:sz w:val="20"/>
                <w:szCs w:val="20"/>
              </w:rPr>
              <w:t>Primer forward</w:t>
            </w:r>
          </w:p>
        </w:tc>
        <w:tc>
          <w:tcPr>
            <w:tcW w:w="2096" w:type="pct"/>
          </w:tcPr>
          <w:p w14:paraId="32EF3498" w14:textId="77777777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b/>
                <w:sz w:val="20"/>
                <w:szCs w:val="20"/>
              </w:rPr>
              <w:t>Primer reverse</w:t>
            </w:r>
          </w:p>
        </w:tc>
      </w:tr>
      <w:tr w:rsidR="00E0651F" w:rsidRPr="00236816" w14:paraId="5147BF5E" w14:textId="77777777" w:rsidTr="007C2495">
        <w:tc>
          <w:tcPr>
            <w:tcW w:w="532" w:type="pct"/>
          </w:tcPr>
          <w:p w14:paraId="222358C1" w14:textId="2A2E1BCA" w:rsidR="00E0651F" w:rsidRPr="00236816" w:rsidRDefault="007C2495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nf</w:t>
            </w:r>
            <w:proofErr w:type="spellEnd"/>
          </w:p>
        </w:tc>
        <w:tc>
          <w:tcPr>
            <w:tcW w:w="2372" w:type="pct"/>
          </w:tcPr>
          <w:p w14:paraId="4110B5C9" w14:textId="77777777" w:rsidR="00E0651F" w:rsidRPr="00236816" w:rsidRDefault="00216213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CATCTTCTCAAAATTCGAGTGACAA</w:t>
            </w:r>
          </w:p>
        </w:tc>
        <w:tc>
          <w:tcPr>
            <w:tcW w:w="2096" w:type="pct"/>
          </w:tcPr>
          <w:p w14:paraId="391AB969" w14:textId="77777777" w:rsidR="00E0651F" w:rsidRPr="00236816" w:rsidRDefault="00216213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TGGGAGTAGACAAGGTACAACCC</w:t>
            </w:r>
          </w:p>
        </w:tc>
      </w:tr>
      <w:tr w:rsidR="00E0651F" w:rsidRPr="00236816" w14:paraId="58BA043D" w14:textId="77777777" w:rsidTr="007C2495">
        <w:tc>
          <w:tcPr>
            <w:tcW w:w="532" w:type="pct"/>
          </w:tcPr>
          <w:p w14:paraId="48856B44" w14:textId="3882E918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xcl</w:t>
            </w:r>
            <w:r w:rsidR="007C2495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2372" w:type="pct"/>
          </w:tcPr>
          <w:p w14:paraId="4170DBAE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AGTGAACTGCGCTGTCAATGC</w:t>
            </w:r>
          </w:p>
        </w:tc>
        <w:tc>
          <w:tcPr>
            <w:tcW w:w="2096" w:type="pct"/>
          </w:tcPr>
          <w:p w14:paraId="21A88318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AGGCAAACTTTTTGACCGCC</w:t>
            </w:r>
          </w:p>
        </w:tc>
      </w:tr>
      <w:tr w:rsidR="00E0651F" w:rsidRPr="00236816" w14:paraId="74D8A9FC" w14:textId="77777777" w:rsidTr="007C2495">
        <w:tc>
          <w:tcPr>
            <w:tcW w:w="532" w:type="pct"/>
          </w:tcPr>
          <w:p w14:paraId="73416DCD" w14:textId="39324486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="007C2495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68</w:t>
            </w:r>
          </w:p>
        </w:tc>
        <w:tc>
          <w:tcPr>
            <w:tcW w:w="2372" w:type="pct"/>
          </w:tcPr>
          <w:p w14:paraId="301E42EA" w14:textId="77777777" w:rsidR="00E0651F" w:rsidRPr="00236816" w:rsidRDefault="00216213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TGACCTGCTCTCTCTAAGGCTACA</w:t>
            </w:r>
          </w:p>
        </w:tc>
        <w:tc>
          <w:tcPr>
            <w:tcW w:w="2096" w:type="pct"/>
          </w:tcPr>
          <w:p w14:paraId="13F9E526" w14:textId="77777777" w:rsidR="00E0651F" w:rsidRPr="00236816" w:rsidRDefault="00216213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TCACGGTTGCAAGAGAAACATG</w:t>
            </w:r>
          </w:p>
        </w:tc>
      </w:tr>
      <w:tr w:rsidR="00E0651F" w:rsidRPr="00236816" w14:paraId="1421A36B" w14:textId="77777777" w:rsidTr="007C2495">
        <w:tc>
          <w:tcPr>
            <w:tcW w:w="532" w:type="pct"/>
          </w:tcPr>
          <w:p w14:paraId="36FE17D1" w14:textId="682E532A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tgam</w:t>
            </w:r>
            <w:proofErr w:type="spellEnd"/>
          </w:p>
        </w:tc>
        <w:tc>
          <w:tcPr>
            <w:tcW w:w="2372" w:type="pct"/>
          </w:tcPr>
          <w:p w14:paraId="4CE47CB9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ACTTTCAGAAGATGAAGGAGTTTGTCT</w:t>
            </w:r>
          </w:p>
        </w:tc>
        <w:tc>
          <w:tcPr>
            <w:tcW w:w="2096" w:type="pct"/>
          </w:tcPr>
          <w:p w14:paraId="7491B034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TGTGATCTTGGGCTAGGGTTTC</w:t>
            </w:r>
          </w:p>
        </w:tc>
      </w:tr>
      <w:tr w:rsidR="00E0651F" w:rsidRPr="00236816" w14:paraId="25E72CF8" w14:textId="77777777" w:rsidTr="007C2495">
        <w:tc>
          <w:tcPr>
            <w:tcW w:w="532" w:type="pct"/>
          </w:tcPr>
          <w:p w14:paraId="69870255" w14:textId="6CFE5BB3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  <w:r w:rsidR="00482468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372" w:type="pct"/>
          </w:tcPr>
          <w:p w14:paraId="7B715523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CTACCATCACCGTGTATTCGTTTC</w:t>
            </w:r>
          </w:p>
        </w:tc>
        <w:tc>
          <w:tcPr>
            <w:tcW w:w="2096" w:type="pct"/>
          </w:tcPr>
          <w:p w14:paraId="45DC0CE3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CGGTGCTCCACCATCCA</w:t>
            </w:r>
          </w:p>
        </w:tc>
      </w:tr>
      <w:tr w:rsidR="00E0651F" w:rsidRPr="00236816" w14:paraId="3F7A8AB2" w14:textId="77777777" w:rsidTr="007C2495">
        <w:tc>
          <w:tcPr>
            <w:tcW w:w="532" w:type="pct"/>
          </w:tcPr>
          <w:p w14:paraId="30B4EB07" w14:textId="21B89AB8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7C2495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2372" w:type="pct"/>
          </w:tcPr>
          <w:p w14:paraId="27A94994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GACTCTTGCGTCAACTTCAAGG</w:t>
            </w:r>
          </w:p>
        </w:tc>
        <w:tc>
          <w:tcPr>
            <w:tcW w:w="2096" w:type="pct"/>
          </w:tcPr>
          <w:p w14:paraId="24788B08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CAGGCTGTCTTTTGTCAACGA</w:t>
            </w:r>
          </w:p>
        </w:tc>
      </w:tr>
      <w:tr w:rsidR="00E0651F" w:rsidRPr="00236816" w14:paraId="242E7778" w14:textId="77777777" w:rsidTr="007C2495">
        <w:tc>
          <w:tcPr>
            <w:tcW w:w="532" w:type="pct"/>
          </w:tcPr>
          <w:p w14:paraId="5B27B1DE" w14:textId="74745039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7C2495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2372" w:type="pct"/>
          </w:tcPr>
          <w:p w14:paraId="1CDF7E5F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AAAGAATCTATACCTGTCCTGTGTAATGAAA</w:t>
            </w:r>
          </w:p>
        </w:tc>
        <w:tc>
          <w:tcPr>
            <w:tcW w:w="2096" w:type="pct"/>
          </w:tcPr>
          <w:p w14:paraId="44FFCB7E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GGTATTGCTTGGGATCCACACT</w:t>
            </w:r>
          </w:p>
        </w:tc>
      </w:tr>
      <w:tr w:rsidR="00E0651F" w:rsidRPr="00236816" w14:paraId="21583E61" w14:textId="77777777" w:rsidTr="007C2495">
        <w:tc>
          <w:tcPr>
            <w:tcW w:w="532" w:type="pct"/>
          </w:tcPr>
          <w:p w14:paraId="25A9F024" w14:textId="38E87192" w:rsidR="00E0651F" w:rsidRPr="00236816" w:rsidRDefault="00E0651F" w:rsidP="00283F18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0C476D" w:rsidRPr="00236816">
              <w:rPr>
                <w:rFonts w:ascii="Times New Roman" w:hAnsi="Times New Roman" w:cs="Times New Roman"/>
                <w:i/>
                <w:sz w:val="20"/>
                <w:szCs w:val="20"/>
              </w:rPr>
              <w:t>xrb</w:t>
            </w:r>
            <w:proofErr w:type="spellEnd"/>
          </w:p>
        </w:tc>
        <w:tc>
          <w:tcPr>
            <w:tcW w:w="2372" w:type="pct"/>
          </w:tcPr>
          <w:p w14:paraId="036E5BBD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AAGCAGGTGCCAGGGTTCT</w:t>
            </w:r>
          </w:p>
        </w:tc>
        <w:tc>
          <w:tcPr>
            <w:tcW w:w="2096" w:type="pct"/>
          </w:tcPr>
          <w:p w14:paraId="3BC22027" w14:textId="77777777" w:rsidR="00E0651F" w:rsidRPr="00236816" w:rsidRDefault="00B8245C" w:rsidP="00283F18">
            <w:pPr>
              <w:spacing w:after="0" w:line="360" w:lineRule="auto"/>
              <w:jc w:val="both"/>
              <w:rPr>
                <w:rFonts w:ascii="Courier" w:hAnsi="Courier" w:cs="Times New Roman"/>
                <w:sz w:val="20"/>
                <w:szCs w:val="20"/>
              </w:rPr>
            </w:pPr>
            <w:r w:rsidRPr="00236816">
              <w:rPr>
                <w:rFonts w:ascii="Courier" w:hAnsi="Courier" w:cs="Times New Roman"/>
                <w:sz w:val="20"/>
                <w:szCs w:val="20"/>
              </w:rPr>
              <w:t>GTTTCTAGCAACATGATCTCAATGGT</w:t>
            </w:r>
          </w:p>
        </w:tc>
      </w:tr>
    </w:tbl>
    <w:p w14:paraId="515DCA48" w14:textId="77777777" w:rsidR="00E0651F" w:rsidRPr="00D920EA" w:rsidRDefault="00E0651F" w:rsidP="00E0651F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p w14:paraId="16260B18" w14:textId="77777777" w:rsidR="00E0651F" w:rsidRDefault="00E0651F" w:rsidP="00586DD5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4C845084" w14:textId="622EB0D5" w:rsidR="00586DD5" w:rsidRPr="00E2694F" w:rsidRDefault="00586DD5" w:rsidP="00586DD5">
      <w:pPr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3E5F24">
        <w:rPr>
          <w:rFonts w:ascii="Times New Roman" w:hAnsi="Times New Roman" w:cs="Times New Roman"/>
          <w:b/>
          <w:szCs w:val="24"/>
        </w:rPr>
        <w:lastRenderedPageBreak/>
        <w:t>Table S</w:t>
      </w:r>
      <w:r w:rsidR="003E5F24" w:rsidRPr="003E5F24">
        <w:rPr>
          <w:rFonts w:ascii="Times New Roman" w:hAnsi="Times New Roman" w:cs="Times New Roman"/>
          <w:b/>
          <w:szCs w:val="24"/>
        </w:rPr>
        <w:t>3</w:t>
      </w:r>
      <w:r w:rsidR="00E2694F">
        <w:rPr>
          <w:rFonts w:ascii="Times New Roman" w:hAnsi="Times New Roman" w:cs="Times New Roman"/>
          <w:b/>
          <w:szCs w:val="24"/>
        </w:rPr>
        <w:t>.</w:t>
      </w:r>
      <w:r w:rsidRPr="00E2694F">
        <w:rPr>
          <w:rFonts w:ascii="Times New Roman" w:hAnsi="Times New Roman" w:cs="Times New Roman"/>
          <w:bCs/>
          <w:szCs w:val="24"/>
        </w:rPr>
        <w:t xml:space="preserve"> Population characteristics </w:t>
      </w:r>
      <w:r w:rsidR="000C476D">
        <w:rPr>
          <w:rFonts w:ascii="Times New Roman" w:hAnsi="Times New Roman" w:cs="Times New Roman"/>
          <w:bCs/>
          <w:szCs w:val="24"/>
        </w:rPr>
        <w:t xml:space="preserve">of the </w:t>
      </w:r>
      <w:r w:rsidRPr="00E2694F">
        <w:rPr>
          <w:rFonts w:ascii="Times New Roman" w:hAnsi="Times New Roman" w:cs="Times New Roman"/>
          <w:bCs/>
          <w:szCs w:val="24"/>
        </w:rPr>
        <w:t>Maastricht cohort</w:t>
      </w:r>
    </w:p>
    <w:p w14:paraId="0B11A5A8" w14:textId="77777777" w:rsidR="00586DD5" w:rsidRDefault="00586DD5" w:rsidP="00586DD5">
      <w:pPr>
        <w:rPr>
          <w:rFonts w:ascii="Times New Roman" w:eastAsiaTheme="minorHAnsi" w:hAnsi="Times New Roman" w:cs="Times New Roman"/>
          <w:b/>
        </w:rPr>
      </w:pPr>
    </w:p>
    <w:tbl>
      <w:tblPr>
        <w:tblStyle w:val="TableGrid"/>
        <w:tblpPr w:leftFromText="141" w:rightFromText="141" w:vertAnchor="page" w:horzAnchor="margin" w:tblpY="2039"/>
        <w:tblW w:w="6355" w:type="dxa"/>
        <w:tblLook w:val="04A0" w:firstRow="1" w:lastRow="0" w:firstColumn="1" w:lastColumn="0" w:noHBand="0" w:noVBand="1"/>
      </w:tblPr>
      <w:tblGrid>
        <w:gridCol w:w="3261"/>
        <w:gridCol w:w="1547"/>
        <w:gridCol w:w="1547"/>
      </w:tblGrid>
      <w:tr w:rsidR="00586DD5" w14:paraId="3D66D8CD" w14:textId="77777777" w:rsidTr="00BD7B59">
        <w:trPr>
          <w:trHeight w:val="142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F0CDF5E" w14:textId="77777777" w:rsidR="00586DD5" w:rsidRDefault="00586DD5" w:rsidP="00BD7B59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1547" w:type="dxa"/>
            <w:tcBorders>
              <w:top w:val="nil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hideMark/>
          </w:tcPr>
          <w:p w14:paraId="6BE201F9" w14:textId="77777777" w:rsidR="00586DD5" w:rsidRPr="00236816" w:rsidRDefault="00586DD5" w:rsidP="00BD7B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816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1547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hideMark/>
          </w:tcPr>
          <w:p w14:paraId="58728BB7" w14:textId="77777777" w:rsidR="00586DD5" w:rsidRPr="00236816" w:rsidRDefault="00586DD5" w:rsidP="00BD7B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816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586DD5" w14:paraId="593A2095" w14:textId="77777777" w:rsidTr="00BD7B59"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D980AD6" w14:textId="77777777" w:rsidR="00586DD5" w:rsidRPr="006542CB" w:rsidRDefault="00586DD5" w:rsidP="00BD7B59">
            <w:pPr>
              <w:rPr>
                <w:rFonts w:ascii="Times New Roman" w:hAnsi="Times New Roman" w:cs="Times New Roman"/>
                <w:i/>
              </w:rPr>
            </w:pPr>
            <w:r w:rsidRPr="006542CB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3CE48FD4" w14:textId="77777777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47" w:type="dxa"/>
            <w:tcBorders>
              <w:top w:val="single" w:sz="8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6E9AEC" w14:textId="77777777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86DD5" w14:paraId="0805706F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600CD98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07DC156A" w14:textId="761345DB" w:rsidR="00586DD5" w:rsidRDefault="00586DD5" w:rsidP="006542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6</w:t>
            </w:r>
            <w:r w:rsidR="006542CB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±</w:t>
            </w:r>
            <w:r w:rsidR="006542CB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2E4B24" w14:textId="1B39D944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2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2.33</w:t>
            </w:r>
          </w:p>
        </w:tc>
      </w:tr>
      <w:tr w:rsidR="00586DD5" w14:paraId="74423A22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3B70952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2FED7511" w14:textId="581BA602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3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B0E4B1" w14:textId="537D5419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0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2.47</w:t>
            </w:r>
          </w:p>
        </w:tc>
      </w:tr>
      <w:tr w:rsidR="00586DD5" w14:paraId="12AB7D64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BBD1068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/hip rati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0F2B288C" w14:textId="27CAB48E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BF3045" w14:textId="3466C6F5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86DD5" w14:paraId="77613F32" w14:textId="77777777" w:rsidTr="003E5F24">
        <w:trPr>
          <w:trHeight w:val="30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7F63341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total cholesterol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1B191ADC" w14:textId="1517E589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3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282006" w14:textId="726E2DB0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3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6.60</w:t>
            </w:r>
          </w:p>
        </w:tc>
      </w:tr>
      <w:tr w:rsidR="00586DD5" w14:paraId="68653A28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68C26A21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HDL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056E75B1" w14:textId="10CDE91C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2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A5CAE2" w14:textId="3E297F13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3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2.87</w:t>
            </w:r>
          </w:p>
        </w:tc>
      </w:tr>
      <w:tr w:rsidR="00586DD5" w14:paraId="7C648452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E750CB1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LDL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3B7494F4" w14:textId="735391B7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9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832664" w14:textId="640FBCC5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10.77*</w:t>
            </w:r>
          </w:p>
        </w:tc>
      </w:tr>
      <w:tr w:rsidR="00586DD5" w14:paraId="0CD7136B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37352E42" w14:textId="77777777" w:rsidR="00586DD5" w:rsidRDefault="00586DD5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triglycerides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nil"/>
              <w:right w:val="dashSmallGap" w:sz="4" w:space="0" w:color="auto"/>
            </w:tcBorders>
            <w:vAlign w:val="center"/>
            <w:hideMark/>
          </w:tcPr>
          <w:p w14:paraId="0E3C7D1C" w14:textId="3A5EF14D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7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25.67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  <w:hideMark/>
          </w:tcPr>
          <w:p w14:paraId="41985A90" w14:textId="4C4397F8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2</w:t>
            </w:r>
            <w:r w:rsidR="006542CB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27.06</w:t>
            </w:r>
          </w:p>
        </w:tc>
      </w:tr>
      <w:tr w:rsidR="00586DD5" w14:paraId="03763AD0" w14:textId="77777777" w:rsidTr="00BD7B59">
        <w:tc>
          <w:tcPr>
            <w:tcW w:w="326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109FD4" w14:textId="77777777" w:rsidR="00586DD5" w:rsidRDefault="00586DD5" w:rsidP="00BD7B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47" w:type="dxa"/>
            <w:tcBorders>
              <w:top w:val="nil"/>
              <w:left w:val="single" w:sz="12" w:space="0" w:color="auto"/>
              <w:bottom w:val="nil"/>
              <w:right w:val="dashSmallGap" w:sz="4" w:space="0" w:color="auto"/>
            </w:tcBorders>
          </w:tcPr>
          <w:p w14:paraId="42D04515" w14:textId="77777777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AF711E4" w14:textId="77777777" w:rsidR="00586DD5" w:rsidRDefault="00586DD5" w:rsidP="00BD7B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BAEF03" w14:textId="77777777" w:rsidR="00586DD5" w:rsidRDefault="00586DD5" w:rsidP="00586DD5">
      <w:pPr>
        <w:jc w:val="both"/>
      </w:pPr>
    </w:p>
    <w:p w14:paraId="437041CC" w14:textId="77777777" w:rsidR="00586DD5" w:rsidRDefault="00586DD5" w:rsidP="00586DD5">
      <w:pPr>
        <w:jc w:val="both"/>
      </w:pPr>
    </w:p>
    <w:p w14:paraId="449904AD" w14:textId="77777777" w:rsidR="00586DD5" w:rsidRDefault="00586DD5" w:rsidP="00586DD5">
      <w:pPr>
        <w:jc w:val="both"/>
      </w:pPr>
    </w:p>
    <w:p w14:paraId="3D554B52" w14:textId="77777777" w:rsidR="00586DD5" w:rsidRDefault="00586DD5" w:rsidP="00586DD5">
      <w:pPr>
        <w:jc w:val="both"/>
      </w:pPr>
    </w:p>
    <w:p w14:paraId="0C3766E7" w14:textId="77777777" w:rsidR="00586DD5" w:rsidRDefault="00586DD5" w:rsidP="00586DD5">
      <w:pPr>
        <w:jc w:val="both"/>
      </w:pPr>
    </w:p>
    <w:p w14:paraId="447364CA" w14:textId="77777777" w:rsidR="00586DD5" w:rsidRDefault="00586DD5" w:rsidP="00586DD5">
      <w:pPr>
        <w:jc w:val="both"/>
      </w:pPr>
    </w:p>
    <w:p w14:paraId="19EE6E0E" w14:textId="77777777" w:rsidR="00586DD5" w:rsidRDefault="00586DD5" w:rsidP="00586DD5">
      <w:pPr>
        <w:jc w:val="both"/>
      </w:pPr>
    </w:p>
    <w:p w14:paraId="6B00CC4D" w14:textId="77777777" w:rsidR="00586DD5" w:rsidRDefault="00586DD5" w:rsidP="00586DD5">
      <w:pPr>
        <w:jc w:val="both"/>
      </w:pPr>
    </w:p>
    <w:p w14:paraId="18AA8F2D" w14:textId="77777777" w:rsidR="00586DD5" w:rsidRDefault="00586DD5" w:rsidP="00586DD5">
      <w:pPr>
        <w:jc w:val="both"/>
      </w:pPr>
    </w:p>
    <w:p w14:paraId="624365B9" w14:textId="77777777" w:rsidR="00586DD5" w:rsidRDefault="00586DD5" w:rsidP="00586DD5">
      <w:pPr>
        <w:jc w:val="both"/>
      </w:pPr>
    </w:p>
    <w:p w14:paraId="4EA242C6" w14:textId="61ADFEA6" w:rsidR="00586DD5" w:rsidRDefault="00586DD5" w:rsidP="00586D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 mean</w:t>
      </w:r>
      <w:r w:rsidR="00236816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±</w:t>
      </w:r>
      <w:r w:rsidR="00236816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SEM</w:t>
      </w:r>
      <w:r w:rsidR="00CB15B5">
        <w:rPr>
          <w:rFonts w:ascii="Times New Roman" w:hAnsi="Times New Roman" w:cs="Times New Roman"/>
          <w:sz w:val="24"/>
          <w:szCs w:val="24"/>
        </w:rPr>
        <w:t>.</w:t>
      </w:r>
    </w:p>
    <w:p w14:paraId="41E8743B" w14:textId="0639306E" w:rsidR="00586DD5" w:rsidRDefault="00586DD5" w:rsidP="00586DD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="00236816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≤</w:t>
      </w:r>
      <w:r w:rsidR="00236816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 xml:space="preserve">0.05 compared </w:t>
      </w:r>
      <w:r w:rsidR="00236816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females </w:t>
      </w:r>
      <w:r>
        <w:rPr>
          <w:rFonts w:ascii="Times New Roman" w:eastAsia="Arial Unicode MS" w:hAnsi="Times New Roman" w:cs="Times New Roman"/>
          <w:sz w:val="24"/>
          <w:szCs w:val="24"/>
          <w:lang w:eastAsia="nl-BE"/>
        </w:rPr>
        <w:t xml:space="preserve">by use of two-tailed unpaired </w:t>
      </w:r>
      <w:r>
        <w:rPr>
          <w:rFonts w:ascii="Times New Roman" w:eastAsia="Arial Unicode MS" w:hAnsi="Times New Roman" w:cs="Times New Roman"/>
          <w:i/>
          <w:sz w:val="24"/>
          <w:szCs w:val="24"/>
          <w:lang w:eastAsia="nl-BE"/>
        </w:rPr>
        <w:t>t</w:t>
      </w:r>
      <w:r w:rsidR="00236816">
        <w:rPr>
          <w:rFonts w:ascii="Times New Roman" w:eastAsia="Arial Unicode MS" w:hAnsi="Times New Roman" w:cs="Times New Roman"/>
          <w:i/>
          <w:sz w:val="24"/>
          <w:szCs w:val="24"/>
          <w:lang w:eastAsia="nl-BE"/>
        </w:rPr>
        <w:t>-</w:t>
      </w:r>
      <w:r>
        <w:rPr>
          <w:rFonts w:ascii="Times New Roman" w:eastAsia="Arial Unicode MS" w:hAnsi="Times New Roman" w:cs="Times New Roman"/>
          <w:sz w:val="24"/>
          <w:szCs w:val="24"/>
          <w:lang w:eastAsia="nl-BE"/>
        </w:rPr>
        <w:t>test</w:t>
      </w:r>
      <w:r w:rsidR="00236816">
        <w:rPr>
          <w:rFonts w:ascii="Times New Roman" w:eastAsia="Arial Unicode MS" w:hAnsi="Times New Roman" w:cs="Times New Roman"/>
          <w:sz w:val="24"/>
          <w:szCs w:val="24"/>
          <w:lang w:eastAsia="nl-BE"/>
        </w:rPr>
        <w:t>.</w:t>
      </w:r>
    </w:p>
    <w:p w14:paraId="272DA818" w14:textId="77777777" w:rsidR="00A150DB" w:rsidRDefault="00A150DB"/>
    <w:p w14:paraId="1254EA55" w14:textId="77777777" w:rsidR="00E2694F" w:rsidRDefault="00E2694F">
      <w:pPr>
        <w:spacing w:after="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D966176" w14:textId="23410C70" w:rsidR="00A150DB" w:rsidRPr="00EF4FCA" w:rsidRDefault="00A150DB" w:rsidP="00A150D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3681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E5F24" w:rsidRPr="00236816">
        <w:rPr>
          <w:rFonts w:ascii="Times New Roman" w:hAnsi="Times New Roman" w:cs="Times New Roman"/>
          <w:b/>
          <w:sz w:val="24"/>
          <w:szCs w:val="24"/>
        </w:rPr>
        <w:t>4</w:t>
      </w:r>
      <w:r w:rsidR="00E2694F" w:rsidRPr="00236816">
        <w:rPr>
          <w:rFonts w:ascii="Times New Roman" w:hAnsi="Times New Roman" w:cs="Times New Roman"/>
          <w:b/>
          <w:sz w:val="24"/>
          <w:szCs w:val="24"/>
        </w:rPr>
        <w:t>.</w:t>
      </w:r>
      <w:r w:rsidRPr="00236816">
        <w:rPr>
          <w:rFonts w:ascii="Times New Roman" w:hAnsi="Times New Roman" w:cs="Times New Roman"/>
          <w:bCs/>
          <w:sz w:val="24"/>
          <w:szCs w:val="24"/>
        </w:rPr>
        <w:t xml:space="preserve"> Characteristics of </w:t>
      </w:r>
      <w:r w:rsidR="00236816">
        <w:rPr>
          <w:rFonts w:ascii="Times New Roman" w:hAnsi="Times New Roman" w:cs="Times New Roman"/>
          <w:bCs/>
          <w:sz w:val="24"/>
          <w:szCs w:val="24"/>
        </w:rPr>
        <w:t>7</w:t>
      </w:r>
      <w:r w:rsidR="00E2694F" w:rsidRPr="00236816">
        <w:rPr>
          <w:rFonts w:ascii="Times New Roman" w:hAnsi="Times New Roman" w:cs="Times New Roman"/>
          <w:bCs/>
          <w:sz w:val="24"/>
          <w:szCs w:val="24"/>
        </w:rPr>
        <w:t>-</w:t>
      </w:r>
      <w:r w:rsidRPr="00236816">
        <w:rPr>
          <w:rFonts w:ascii="Times New Roman" w:hAnsi="Times New Roman" w:cs="Times New Roman"/>
          <w:bCs/>
          <w:sz w:val="24"/>
          <w:szCs w:val="24"/>
        </w:rPr>
        <w:t xml:space="preserve">week-old </w:t>
      </w:r>
      <w:r w:rsidRPr="00236816">
        <w:rPr>
          <w:rFonts w:ascii="Times New Roman" w:hAnsi="Times New Roman" w:cs="Times New Roman"/>
          <w:bCs/>
          <w:i/>
          <w:sz w:val="24"/>
          <w:szCs w:val="24"/>
        </w:rPr>
        <w:t>Npc1</w:t>
      </w:r>
      <w:r w:rsidRPr="00236816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nih</w:t>
      </w:r>
      <w:r w:rsidRPr="00236816">
        <w:rPr>
          <w:rFonts w:ascii="Times New Roman" w:hAnsi="Times New Roman" w:cs="Times New Roman"/>
          <w:bCs/>
          <w:sz w:val="24"/>
          <w:szCs w:val="24"/>
        </w:rPr>
        <w:t xml:space="preserve"> mice</w:t>
      </w:r>
    </w:p>
    <w:p w14:paraId="2D259CF2" w14:textId="77777777" w:rsidR="00A150DB" w:rsidRDefault="00A150DB" w:rsidP="00A150DB">
      <w:pPr>
        <w:jc w:val="both"/>
      </w:pPr>
    </w:p>
    <w:p w14:paraId="1702C8C8" w14:textId="77777777" w:rsidR="00A150DB" w:rsidRDefault="00A150DB" w:rsidP="00A150DB">
      <w:pPr>
        <w:jc w:val="both"/>
      </w:pPr>
    </w:p>
    <w:p w14:paraId="60DD6477" w14:textId="77777777" w:rsidR="00A150DB" w:rsidRDefault="00A150DB" w:rsidP="00A150DB">
      <w:pPr>
        <w:jc w:val="both"/>
      </w:pPr>
    </w:p>
    <w:p w14:paraId="286411D5" w14:textId="77777777" w:rsidR="00A150DB" w:rsidRDefault="00A150DB" w:rsidP="00A150DB">
      <w:pPr>
        <w:jc w:val="both"/>
        <w:rPr>
          <w:i/>
        </w:rPr>
      </w:pPr>
    </w:p>
    <w:p w14:paraId="220CE1BC" w14:textId="77777777" w:rsidR="00A150DB" w:rsidRDefault="00A150DB" w:rsidP="00A150DB">
      <w:pPr>
        <w:jc w:val="both"/>
        <w:rPr>
          <w:i/>
        </w:rPr>
      </w:pPr>
    </w:p>
    <w:p w14:paraId="633CBC77" w14:textId="77777777" w:rsidR="00A150DB" w:rsidRDefault="00A150DB" w:rsidP="00A150DB">
      <w:pPr>
        <w:jc w:val="both"/>
        <w:rPr>
          <w:i/>
        </w:rPr>
      </w:pPr>
    </w:p>
    <w:p w14:paraId="2C1712E6" w14:textId="77777777" w:rsidR="00A150DB" w:rsidRDefault="00A150DB" w:rsidP="00A150DB">
      <w:pPr>
        <w:jc w:val="both"/>
        <w:rPr>
          <w:i/>
        </w:rPr>
      </w:pPr>
    </w:p>
    <w:p w14:paraId="0C3CCA17" w14:textId="77777777" w:rsidR="00A150DB" w:rsidRDefault="00A150DB" w:rsidP="00A150DB">
      <w:pPr>
        <w:jc w:val="both"/>
        <w:rPr>
          <w:i/>
        </w:rPr>
      </w:pPr>
    </w:p>
    <w:p w14:paraId="1321813E" w14:textId="77777777" w:rsidR="00A150DB" w:rsidRDefault="00A150DB" w:rsidP="00A150DB">
      <w:pPr>
        <w:jc w:val="both"/>
        <w:rPr>
          <w:i/>
        </w:rPr>
      </w:pPr>
    </w:p>
    <w:p w14:paraId="0767D36F" w14:textId="77777777" w:rsidR="00A150DB" w:rsidRDefault="00A150DB" w:rsidP="00A150DB">
      <w:pPr>
        <w:jc w:val="both"/>
        <w:rPr>
          <w:i/>
        </w:rPr>
      </w:pPr>
    </w:p>
    <w:p w14:paraId="35270DBC" w14:textId="77777777" w:rsidR="00A150DB" w:rsidRDefault="00A150DB" w:rsidP="00A150DB">
      <w:pPr>
        <w:rPr>
          <w:rFonts w:ascii="Times New Roman" w:eastAsiaTheme="minorHAnsi" w:hAnsi="Times New Roman" w:cs="Times New Roman"/>
          <w:b/>
        </w:rPr>
      </w:pPr>
    </w:p>
    <w:tbl>
      <w:tblPr>
        <w:tblStyle w:val="TableGrid"/>
        <w:tblpPr w:leftFromText="141" w:rightFromText="141" w:vertAnchor="page" w:horzAnchor="margin" w:tblpY="2039"/>
        <w:tblW w:w="6355" w:type="dxa"/>
        <w:tblLook w:val="04A0" w:firstRow="1" w:lastRow="0" w:firstColumn="1" w:lastColumn="0" w:noHBand="0" w:noVBand="1"/>
      </w:tblPr>
      <w:tblGrid>
        <w:gridCol w:w="3261"/>
        <w:gridCol w:w="1547"/>
        <w:gridCol w:w="1547"/>
      </w:tblGrid>
      <w:tr w:rsidR="00A150DB" w14:paraId="46FD4E74" w14:textId="77777777" w:rsidTr="00BD7B59">
        <w:trPr>
          <w:trHeight w:val="142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646B8EB" w14:textId="77777777" w:rsidR="00A150DB" w:rsidRDefault="00A150DB" w:rsidP="00BD7B59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</w:p>
        </w:tc>
        <w:tc>
          <w:tcPr>
            <w:tcW w:w="1547" w:type="dxa"/>
            <w:tcBorders>
              <w:top w:val="nil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hideMark/>
          </w:tcPr>
          <w:p w14:paraId="5230DE1F" w14:textId="77777777" w:rsidR="00A150DB" w:rsidRPr="00236816" w:rsidRDefault="00A150DB" w:rsidP="00BD7B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816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1547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hideMark/>
          </w:tcPr>
          <w:p w14:paraId="37C6216E" w14:textId="77777777" w:rsidR="00A150DB" w:rsidRPr="00236816" w:rsidRDefault="00A150DB" w:rsidP="00BD7B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816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A150DB" w14:paraId="79277787" w14:textId="77777777" w:rsidTr="00BD7B59"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EB79BA4" w14:textId="77777777" w:rsidR="00A150DB" w:rsidRPr="00EF4FCA" w:rsidRDefault="00A150DB" w:rsidP="00BD7B59">
            <w:pPr>
              <w:rPr>
                <w:rFonts w:ascii="Times New Roman" w:hAnsi="Times New Roman" w:cs="Times New Roman"/>
                <w:i/>
              </w:rPr>
            </w:pPr>
            <w:r w:rsidRPr="00EF4FCA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64DAEB2C" w14:textId="77777777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7" w:type="dxa"/>
            <w:tcBorders>
              <w:top w:val="single" w:sz="8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7CD5EB" w14:textId="77777777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150DB" w14:paraId="1F214BD2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A216A1B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weight (g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6EF07595" w14:textId="5FFD322F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3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DBC500" w14:textId="026D50DA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3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A150DB" w14:paraId="32DCBE76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B668151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liver weight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067BEBF4" w14:textId="01E9D4A1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1795DA" w14:textId="3CC3931F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A150DB" w14:paraId="7BB7BD56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9838EC8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spleen weight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2709674C" w14:textId="4E752175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CCA3E1" w14:textId="2A540105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150DB" w14:paraId="6D546A2D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2E77AD6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total cholesterol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1560417B" w14:textId="5F83EFCE" w:rsidR="00A150DB" w:rsidRDefault="00A150DB" w:rsidP="00EF4F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BCC814" w14:textId="2E4B3E8E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8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17.58</w:t>
            </w:r>
          </w:p>
        </w:tc>
      </w:tr>
      <w:tr w:rsidR="00A150DB" w14:paraId="2EE223D4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A7A220E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triglycerides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1A794788" w14:textId="2E629C5C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6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B9FB15" w14:textId="00EB38EB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5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11.36</w:t>
            </w:r>
          </w:p>
        </w:tc>
      </w:tr>
      <w:tr w:rsidR="00A150DB" w14:paraId="0577106C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48555A2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total cholesterol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dashSmallGap" w:sz="4" w:space="0" w:color="auto"/>
            </w:tcBorders>
            <w:vAlign w:val="center"/>
            <w:hideMark/>
          </w:tcPr>
          <w:p w14:paraId="7A32E49D" w14:textId="40279E37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796728" w14:textId="1220A890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150DB" w14:paraId="7AF17556" w14:textId="77777777" w:rsidTr="00BD7B59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3BDBD20" w14:textId="77777777" w:rsidR="00A150DB" w:rsidRDefault="00A150DB" w:rsidP="00BD7B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total triglycerides (mg/d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12" w:space="0" w:color="auto"/>
              <w:bottom w:val="nil"/>
              <w:right w:val="dashSmallGap" w:sz="4" w:space="0" w:color="auto"/>
            </w:tcBorders>
            <w:vAlign w:val="center"/>
            <w:hideMark/>
          </w:tcPr>
          <w:p w14:paraId="610D4FD0" w14:textId="3C6A6ED7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547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  <w:hideMark/>
          </w:tcPr>
          <w:p w14:paraId="56BBBA93" w14:textId="3FA6030B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="00EF4FCA">
              <w:rPr>
                <w:rFonts w:ascii="Times New Roman" w:hAnsi="Times New Roman" w:cs="Times New Roman"/>
              </w:rPr>
              <w:t> ± </w:t>
            </w: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A150DB" w14:paraId="11B5B86E" w14:textId="77777777" w:rsidTr="00BD7B59">
        <w:tc>
          <w:tcPr>
            <w:tcW w:w="326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C2F5F94" w14:textId="77777777" w:rsidR="00A150DB" w:rsidRDefault="00A150DB" w:rsidP="00BD7B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47" w:type="dxa"/>
            <w:tcBorders>
              <w:top w:val="nil"/>
              <w:left w:val="single" w:sz="12" w:space="0" w:color="auto"/>
              <w:bottom w:val="nil"/>
              <w:right w:val="dashSmallGap" w:sz="4" w:space="0" w:color="auto"/>
            </w:tcBorders>
          </w:tcPr>
          <w:p w14:paraId="607263A4" w14:textId="77777777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F65713B" w14:textId="77777777" w:rsidR="00A150DB" w:rsidRDefault="00A150DB" w:rsidP="00BD7B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711F31" w14:textId="7D400A27" w:rsidR="00A150DB" w:rsidRDefault="00A150DB" w:rsidP="00A150D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presented as mean</w:t>
      </w:r>
      <w:r w:rsidR="00236816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>±</w:t>
      </w:r>
      <w:r w:rsidR="00236816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>SEM</w:t>
      </w:r>
      <w:r w:rsidR="00236816">
        <w:rPr>
          <w:rFonts w:ascii="Times New Roman" w:hAnsi="Times New Roman" w:cs="Times New Roman"/>
        </w:rPr>
        <w:t>.</w:t>
      </w:r>
    </w:p>
    <w:p w14:paraId="25C65C5D" w14:textId="77777777" w:rsidR="00A150DB" w:rsidRPr="00AA2FC1" w:rsidRDefault="00A150DB" w:rsidP="00A150DB">
      <w:pPr>
        <w:jc w:val="both"/>
        <w:rPr>
          <w:rFonts w:ascii="Times New Roman" w:hAnsi="Times New Roman" w:cs="Times New Roman"/>
        </w:rPr>
      </w:pPr>
    </w:p>
    <w:p w14:paraId="45D23327" w14:textId="77777777" w:rsidR="00A150DB" w:rsidRPr="00AA2FC1" w:rsidRDefault="00A150DB">
      <w:pPr>
        <w:rPr>
          <w:rFonts w:ascii="Times New Roman" w:hAnsi="Times New Roman" w:cs="Times New Roman"/>
        </w:rPr>
      </w:pPr>
    </w:p>
    <w:sectPr w:rsidR="00A150DB" w:rsidRPr="00AA2FC1" w:rsidSect="00B51523"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4E6"/>
    <w:rsid w:val="0001486E"/>
    <w:rsid w:val="000A7602"/>
    <w:rsid w:val="000C476D"/>
    <w:rsid w:val="000C68E5"/>
    <w:rsid w:val="00172B43"/>
    <w:rsid w:val="00216213"/>
    <w:rsid w:val="00236816"/>
    <w:rsid w:val="00254E82"/>
    <w:rsid w:val="0027497F"/>
    <w:rsid w:val="00283F18"/>
    <w:rsid w:val="00312E78"/>
    <w:rsid w:val="00325828"/>
    <w:rsid w:val="003E5F24"/>
    <w:rsid w:val="00482468"/>
    <w:rsid w:val="00572D1B"/>
    <w:rsid w:val="00586DD5"/>
    <w:rsid w:val="006542CB"/>
    <w:rsid w:val="00682409"/>
    <w:rsid w:val="006B0C1B"/>
    <w:rsid w:val="00750C91"/>
    <w:rsid w:val="0075576D"/>
    <w:rsid w:val="007A1AEF"/>
    <w:rsid w:val="007B2205"/>
    <w:rsid w:val="007C2495"/>
    <w:rsid w:val="007E220C"/>
    <w:rsid w:val="0084491F"/>
    <w:rsid w:val="008E5D1E"/>
    <w:rsid w:val="00977970"/>
    <w:rsid w:val="009A24C1"/>
    <w:rsid w:val="00A150DB"/>
    <w:rsid w:val="00A23F2C"/>
    <w:rsid w:val="00AA2FC1"/>
    <w:rsid w:val="00AA51C9"/>
    <w:rsid w:val="00AE4842"/>
    <w:rsid w:val="00B004C8"/>
    <w:rsid w:val="00B34B3A"/>
    <w:rsid w:val="00B51523"/>
    <w:rsid w:val="00B8245C"/>
    <w:rsid w:val="00CB15B5"/>
    <w:rsid w:val="00D46AB8"/>
    <w:rsid w:val="00D746C7"/>
    <w:rsid w:val="00D908D4"/>
    <w:rsid w:val="00D94F53"/>
    <w:rsid w:val="00E0651F"/>
    <w:rsid w:val="00E2694F"/>
    <w:rsid w:val="00EF4FCA"/>
    <w:rsid w:val="00F21D82"/>
    <w:rsid w:val="00F54C52"/>
    <w:rsid w:val="00FC1B11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4211B"/>
  <w15:docId w15:val="{5E052F08-6325-4062-A126-5965CD99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DD5"/>
    <w:pPr>
      <w:spacing w:after="200" w:line="276" w:lineRule="auto"/>
    </w:pPr>
    <w:rPr>
      <w:rFonts w:asciiTheme="minorHAnsi" w:eastAsiaTheme="minorEastAsia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DD5"/>
    <w:pPr>
      <w:spacing w:line="240" w:lineRule="auto"/>
    </w:pPr>
    <w:rPr>
      <w:rFonts w:asciiTheme="minorHAnsi" w:hAnsiTheme="minorHAnsi"/>
      <w:sz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3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47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ben, Tom (GEN)</dc:creator>
  <cp:lastModifiedBy>A, Pandiyarajan</cp:lastModifiedBy>
  <cp:revision>13</cp:revision>
  <dcterms:created xsi:type="dcterms:W3CDTF">2020-06-02T11:37:00Z</dcterms:created>
  <dcterms:modified xsi:type="dcterms:W3CDTF">2020-06-19T09:12:00Z</dcterms:modified>
</cp:coreProperties>
</file>